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635" w:type="dxa"/>
        <w:tblLook w:val="04A0" w:firstRow="1" w:lastRow="0" w:firstColumn="1" w:lastColumn="0" w:noHBand="0" w:noVBand="1"/>
      </w:tblPr>
      <w:tblGrid>
        <w:gridCol w:w="985"/>
        <w:gridCol w:w="2880"/>
        <w:gridCol w:w="4860"/>
        <w:gridCol w:w="910"/>
      </w:tblGrid>
      <w:tr w:rsidR="00D108B0" w14:paraId="148A0675" w14:textId="77777777" w:rsidTr="00AF56E3">
        <w:tc>
          <w:tcPr>
            <w:tcW w:w="985" w:type="dxa"/>
          </w:tcPr>
          <w:p w14:paraId="7B3FAE5C" w14:textId="1A81A343" w:rsidR="00D108B0" w:rsidRDefault="00D108B0">
            <w:r>
              <w:t>No.</w:t>
            </w:r>
          </w:p>
        </w:tc>
        <w:tc>
          <w:tcPr>
            <w:tcW w:w="2880" w:type="dxa"/>
          </w:tcPr>
          <w:p w14:paraId="551100AC" w14:textId="168FCFB0" w:rsidR="00D108B0" w:rsidRDefault="00D108B0">
            <w:r>
              <w:t>Topic</w:t>
            </w:r>
          </w:p>
        </w:tc>
        <w:tc>
          <w:tcPr>
            <w:tcW w:w="4860" w:type="dxa"/>
          </w:tcPr>
          <w:p w14:paraId="0853AD11" w14:textId="63D8D850" w:rsidR="00D108B0" w:rsidRDefault="00D108B0">
            <w:r>
              <w:t>Item</w:t>
            </w:r>
          </w:p>
        </w:tc>
        <w:tc>
          <w:tcPr>
            <w:tcW w:w="910" w:type="dxa"/>
          </w:tcPr>
          <w:p w14:paraId="0D230BD8" w14:textId="260F36A3" w:rsidR="00D108B0" w:rsidRDefault="00D108B0">
            <w:r>
              <w:t>Page(s)</w:t>
            </w:r>
          </w:p>
        </w:tc>
      </w:tr>
      <w:tr w:rsidR="00D108B0" w14:paraId="12E10FF0" w14:textId="77777777" w:rsidTr="00AF56E3">
        <w:tc>
          <w:tcPr>
            <w:tcW w:w="985" w:type="dxa"/>
          </w:tcPr>
          <w:p w14:paraId="6A2B5DDD" w14:textId="77777777" w:rsidR="00D108B0" w:rsidRDefault="00D108B0"/>
        </w:tc>
        <w:tc>
          <w:tcPr>
            <w:tcW w:w="2880" w:type="dxa"/>
          </w:tcPr>
          <w:p w14:paraId="1CBCEA0A" w14:textId="67543472" w:rsidR="00D108B0" w:rsidRPr="00D108B0" w:rsidRDefault="00D108B0">
            <w:pPr>
              <w:rPr>
                <w:b/>
                <w:bCs/>
              </w:rPr>
            </w:pPr>
            <w:r w:rsidRPr="00D108B0">
              <w:rPr>
                <w:b/>
                <w:bCs/>
              </w:rPr>
              <w:t>Title and abstract</w:t>
            </w:r>
          </w:p>
        </w:tc>
        <w:tc>
          <w:tcPr>
            <w:tcW w:w="4860" w:type="dxa"/>
          </w:tcPr>
          <w:p w14:paraId="166B33B0" w14:textId="77777777" w:rsidR="00D108B0" w:rsidRDefault="00D108B0"/>
        </w:tc>
        <w:tc>
          <w:tcPr>
            <w:tcW w:w="910" w:type="dxa"/>
          </w:tcPr>
          <w:p w14:paraId="29AAA74D" w14:textId="77777777" w:rsidR="00D108B0" w:rsidRDefault="00D108B0"/>
        </w:tc>
      </w:tr>
      <w:tr w:rsidR="00D108B0" w14:paraId="242EC625" w14:textId="77777777" w:rsidTr="00AF56E3">
        <w:tc>
          <w:tcPr>
            <w:tcW w:w="985" w:type="dxa"/>
          </w:tcPr>
          <w:p w14:paraId="0E2677B2" w14:textId="4EDC6B25" w:rsidR="00D108B0" w:rsidRDefault="00D108B0">
            <w:r>
              <w:t>1</w:t>
            </w:r>
          </w:p>
        </w:tc>
        <w:tc>
          <w:tcPr>
            <w:tcW w:w="2880" w:type="dxa"/>
          </w:tcPr>
          <w:p w14:paraId="74CA9C30" w14:textId="3E3C4F79" w:rsidR="00D108B0" w:rsidRDefault="00D108B0" w:rsidP="003339DE">
            <w:pPr>
              <w:ind w:left="158"/>
            </w:pPr>
            <w:r>
              <w:t>Title</w:t>
            </w:r>
          </w:p>
        </w:tc>
        <w:tc>
          <w:tcPr>
            <w:tcW w:w="4860" w:type="dxa"/>
          </w:tcPr>
          <w:p w14:paraId="1BD6C3F1" w14:textId="7390D867" w:rsidR="00D108B0" w:rsidRDefault="00AF56E3">
            <w:r>
              <w:t>Concise description of the nature and topic of the study identifying the study as qualitative or indicating the approach (e.g., ethnography, grounded theory) or data collection methods (e.g., interview, focus group).</w:t>
            </w:r>
          </w:p>
        </w:tc>
        <w:tc>
          <w:tcPr>
            <w:tcW w:w="910" w:type="dxa"/>
          </w:tcPr>
          <w:p w14:paraId="1927BA9D" w14:textId="1D292172" w:rsidR="00D108B0" w:rsidRDefault="00AE54FB">
            <w:r>
              <w:t>1</w:t>
            </w:r>
          </w:p>
        </w:tc>
      </w:tr>
      <w:tr w:rsidR="00D108B0" w14:paraId="74F5473B" w14:textId="77777777" w:rsidTr="00AF56E3">
        <w:tc>
          <w:tcPr>
            <w:tcW w:w="985" w:type="dxa"/>
          </w:tcPr>
          <w:p w14:paraId="31743A41" w14:textId="79074913" w:rsidR="00D108B0" w:rsidRDefault="00D108B0">
            <w:r>
              <w:t>2</w:t>
            </w:r>
          </w:p>
        </w:tc>
        <w:tc>
          <w:tcPr>
            <w:tcW w:w="2880" w:type="dxa"/>
          </w:tcPr>
          <w:p w14:paraId="52EBAE06" w14:textId="1C4EC6F5" w:rsidR="00D108B0" w:rsidRDefault="00D108B0" w:rsidP="003339DE">
            <w:pPr>
              <w:ind w:left="158"/>
            </w:pPr>
            <w:r>
              <w:t>Abstract</w:t>
            </w:r>
          </w:p>
        </w:tc>
        <w:tc>
          <w:tcPr>
            <w:tcW w:w="4860" w:type="dxa"/>
          </w:tcPr>
          <w:p w14:paraId="367FF0ED" w14:textId="353ADA8F" w:rsidR="00D108B0" w:rsidRDefault="00AF56E3">
            <w:r>
              <w:t>Summary of key elements of the study using the abstract format of the intended publication; typically includes background, purpose, methods, results, conclusions.</w:t>
            </w:r>
          </w:p>
        </w:tc>
        <w:tc>
          <w:tcPr>
            <w:tcW w:w="910" w:type="dxa"/>
          </w:tcPr>
          <w:p w14:paraId="654A7848" w14:textId="2F4FACF9" w:rsidR="00D108B0" w:rsidRDefault="00AE54FB">
            <w:r>
              <w:t>2</w:t>
            </w:r>
          </w:p>
        </w:tc>
      </w:tr>
      <w:tr w:rsidR="00D108B0" w14:paraId="7E231073" w14:textId="77777777" w:rsidTr="00AF56E3">
        <w:tc>
          <w:tcPr>
            <w:tcW w:w="985" w:type="dxa"/>
          </w:tcPr>
          <w:p w14:paraId="1B9576D8" w14:textId="77777777" w:rsidR="00D108B0" w:rsidRDefault="00D108B0"/>
        </w:tc>
        <w:tc>
          <w:tcPr>
            <w:tcW w:w="2880" w:type="dxa"/>
          </w:tcPr>
          <w:p w14:paraId="4FFD0393" w14:textId="3967613F" w:rsidR="00D108B0" w:rsidRPr="00D108B0" w:rsidRDefault="00D108B0">
            <w:pPr>
              <w:rPr>
                <w:b/>
                <w:bCs/>
              </w:rPr>
            </w:pPr>
            <w:r w:rsidRPr="00D108B0">
              <w:rPr>
                <w:b/>
                <w:bCs/>
              </w:rPr>
              <w:t>Introduction</w:t>
            </w:r>
          </w:p>
        </w:tc>
        <w:tc>
          <w:tcPr>
            <w:tcW w:w="4860" w:type="dxa"/>
          </w:tcPr>
          <w:p w14:paraId="387F06B4" w14:textId="77777777" w:rsidR="00D108B0" w:rsidRDefault="00D108B0"/>
        </w:tc>
        <w:tc>
          <w:tcPr>
            <w:tcW w:w="910" w:type="dxa"/>
          </w:tcPr>
          <w:p w14:paraId="7C30FB3B" w14:textId="77777777" w:rsidR="00D108B0" w:rsidRDefault="00D108B0"/>
        </w:tc>
      </w:tr>
      <w:tr w:rsidR="00D108B0" w14:paraId="306A3432" w14:textId="77777777" w:rsidTr="00AF56E3">
        <w:tc>
          <w:tcPr>
            <w:tcW w:w="985" w:type="dxa"/>
          </w:tcPr>
          <w:p w14:paraId="00BAA3EA" w14:textId="278B478E" w:rsidR="00D108B0" w:rsidRDefault="00D108B0">
            <w:r>
              <w:t>3</w:t>
            </w:r>
          </w:p>
        </w:tc>
        <w:tc>
          <w:tcPr>
            <w:tcW w:w="2880" w:type="dxa"/>
          </w:tcPr>
          <w:p w14:paraId="132EF6B1" w14:textId="7D74F5B0" w:rsidR="00D108B0" w:rsidRDefault="00D108B0" w:rsidP="003339DE">
            <w:pPr>
              <w:ind w:left="158"/>
            </w:pPr>
            <w:r>
              <w:t>Problem formulation</w:t>
            </w:r>
          </w:p>
        </w:tc>
        <w:tc>
          <w:tcPr>
            <w:tcW w:w="4860" w:type="dxa"/>
          </w:tcPr>
          <w:p w14:paraId="0BBA9E00" w14:textId="78A2558C" w:rsidR="00D108B0" w:rsidRDefault="00AF56E3">
            <w:r>
              <w:t>Description and significance of the problem/phenomenon studied; review of relevant theory and empirical work, problem statement.</w:t>
            </w:r>
          </w:p>
        </w:tc>
        <w:tc>
          <w:tcPr>
            <w:tcW w:w="910" w:type="dxa"/>
          </w:tcPr>
          <w:p w14:paraId="114C1FBC" w14:textId="0C8EC8A6" w:rsidR="00D108B0" w:rsidRDefault="009C0767">
            <w:r>
              <w:t>3</w:t>
            </w:r>
            <w:r w:rsidR="0056647D">
              <w:t>,</w:t>
            </w:r>
            <w:r>
              <w:t>4</w:t>
            </w:r>
          </w:p>
        </w:tc>
      </w:tr>
      <w:tr w:rsidR="00D108B0" w14:paraId="01BE8702" w14:textId="77777777" w:rsidTr="00AF56E3">
        <w:tc>
          <w:tcPr>
            <w:tcW w:w="985" w:type="dxa"/>
          </w:tcPr>
          <w:p w14:paraId="75612988" w14:textId="2544CA8F" w:rsidR="00D108B0" w:rsidRDefault="00D108B0">
            <w:r>
              <w:t>4</w:t>
            </w:r>
          </w:p>
        </w:tc>
        <w:tc>
          <w:tcPr>
            <w:tcW w:w="2880" w:type="dxa"/>
          </w:tcPr>
          <w:p w14:paraId="2B8333EA" w14:textId="568863DB" w:rsidR="00D108B0" w:rsidRDefault="00D108B0" w:rsidP="003339DE">
            <w:pPr>
              <w:ind w:left="158"/>
            </w:pPr>
            <w:r>
              <w:t>Purpose of research question</w:t>
            </w:r>
          </w:p>
        </w:tc>
        <w:tc>
          <w:tcPr>
            <w:tcW w:w="4860" w:type="dxa"/>
          </w:tcPr>
          <w:p w14:paraId="636B70A5" w14:textId="22AAA594" w:rsidR="00D108B0" w:rsidRDefault="00AF56E3">
            <w:r>
              <w:t>Purpose of the study and specific objectives or questions.</w:t>
            </w:r>
          </w:p>
        </w:tc>
        <w:tc>
          <w:tcPr>
            <w:tcW w:w="910" w:type="dxa"/>
          </w:tcPr>
          <w:p w14:paraId="2BCD6593" w14:textId="4984EE65" w:rsidR="00D108B0" w:rsidRDefault="009C0767">
            <w:r>
              <w:t>3</w:t>
            </w:r>
            <w:r w:rsidR="0056647D">
              <w:t>,</w:t>
            </w:r>
            <w:r>
              <w:t>4</w:t>
            </w:r>
          </w:p>
        </w:tc>
      </w:tr>
      <w:tr w:rsidR="00D108B0" w14:paraId="60BE4EF8" w14:textId="77777777" w:rsidTr="00AF56E3">
        <w:tc>
          <w:tcPr>
            <w:tcW w:w="985" w:type="dxa"/>
          </w:tcPr>
          <w:p w14:paraId="01FF06E6" w14:textId="77777777" w:rsidR="00D108B0" w:rsidRDefault="00D108B0"/>
        </w:tc>
        <w:tc>
          <w:tcPr>
            <w:tcW w:w="2880" w:type="dxa"/>
          </w:tcPr>
          <w:p w14:paraId="2FB84686" w14:textId="4F2D9D0E" w:rsidR="00D108B0" w:rsidRPr="00D108B0" w:rsidRDefault="00D108B0">
            <w:pPr>
              <w:rPr>
                <w:b/>
                <w:bCs/>
              </w:rPr>
            </w:pPr>
            <w:r w:rsidRPr="00D108B0">
              <w:rPr>
                <w:b/>
                <w:bCs/>
              </w:rPr>
              <w:t>Methods</w:t>
            </w:r>
          </w:p>
        </w:tc>
        <w:tc>
          <w:tcPr>
            <w:tcW w:w="4860" w:type="dxa"/>
          </w:tcPr>
          <w:p w14:paraId="4B765986" w14:textId="77777777" w:rsidR="00D108B0" w:rsidRDefault="00D108B0"/>
        </w:tc>
        <w:tc>
          <w:tcPr>
            <w:tcW w:w="910" w:type="dxa"/>
          </w:tcPr>
          <w:p w14:paraId="1655482B" w14:textId="77777777" w:rsidR="00D108B0" w:rsidRDefault="00D108B0"/>
        </w:tc>
      </w:tr>
      <w:tr w:rsidR="00D108B0" w14:paraId="571037A8" w14:textId="77777777" w:rsidTr="00AF56E3">
        <w:tc>
          <w:tcPr>
            <w:tcW w:w="985" w:type="dxa"/>
          </w:tcPr>
          <w:p w14:paraId="054DF999" w14:textId="5B1B9DB9" w:rsidR="00D108B0" w:rsidRDefault="00D108B0">
            <w:r>
              <w:t>5</w:t>
            </w:r>
          </w:p>
        </w:tc>
        <w:tc>
          <w:tcPr>
            <w:tcW w:w="2880" w:type="dxa"/>
          </w:tcPr>
          <w:p w14:paraId="1B6D19F5" w14:textId="5695D235" w:rsidR="00D108B0" w:rsidRDefault="003339DE" w:rsidP="003339DE">
            <w:pPr>
              <w:ind w:left="158"/>
            </w:pPr>
            <w:r>
              <w:t>Qualitative approach and research paradigm</w:t>
            </w:r>
          </w:p>
        </w:tc>
        <w:tc>
          <w:tcPr>
            <w:tcW w:w="4860" w:type="dxa"/>
          </w:tcPr>
          <w:p w14:paraId="43899F64" w14:textId="44F6C88A" w:rsidR="00D108B0" w:rsidRDefault="00AF56E3">
            <w:r>
              <w:t>Qualitative approach (e.g., ethnography, grounded theory, case study, phenomenology, narrative research) and guiding theory if appropriate; identifying the research paradigm (e.g., postpositivist, constructivist/ interpretivist) is also recommended; rationale.</w:t>
            </w:r>
          </w:p>
        </w:tc>
        <w:tc>
          <w:tcPr>
            <w:tcW w:w="910" w:type="dxa"/>
          </w:tcPr>
          <w:p w14:paraId="11B4904B" w14:textId="1C0F3FFA" w:rsidR="00D108B0" w:rsidRDefault="001736EC">
            <w:r>
              <w:t>4, 5</w:t>
            </w:r>
          </w:p>
        </w:tc>
      </w:tr>
      <w:tr w:rsidR="00D108B0" w14:paraId="255AFC78" w14:textId="77777777" w:rsidTr="00AF56E3">
        <w:tc>
          <w:tcPr>
            <w:tcW w:w="985" w:type="dxa"/>
          </w:tcPr>
          <w:p w14:paraId="2433FA88" w14:textId="4D7EB0E0" w:rsidR="00D108B0" w:rsidRDefault="00D108B0">
            <w:r>
              <w:t>6</w:t>
            </w:r>
          </w:p>
        </w:tc>
        <w:tc>
          <w:tcPr>
            <w:tcW w:w="2880" w:type="dxa"/>
          </w:tcPr>
          <w:p w14:paraId="791EE65B" w14:textId="1CB72F59" w:rsidR="00D108B0" w:rsidRDefault="003339DE" w:rsidP="003339DE">
            <w:pPr>
              <w:ind w:left="158"/>
            </w:pPr>
            <w:r>
              <w:t>Researcher characteristics and reflexivity</w:t>
            </w:r>
          </w:p>
        </w:tc>
        <w:tc>
          <w:tcPr>
            <w:tcW w:w="4860" w:type="dxa"/>
          </w:tcPr>
          <w:p w14:paraId="31781EAE" w14:textId="44ADAE8D" w:rsidR="00D108B0" w:rsidRDefault="00AF56E3">
            <w:r>
              <w:t xml:space="preserve">Researchers characteristics that may influence the research, including personal attributes, qualifications/ experience, relationship with participants, assumptions, and/or presuppositions; potential or actual interactions between researchers’ characteristics and the research questions, approach, methods, results, and/or transferability. </w:t>
            </w:r>
          </w:p>
        </w:tc>
        <w:tc>
          <w:tcPr>
            <w:tcW w:w="910" w:type="dxa"/>
          </w:tcPr>
          <w:p w14:paraId="683DC928" w14:textId="62CFCF44" w:rsidR="00D108B0" w:rsidRDefault="001736EC">
            <w:r>
              <w:t>5</w:t>
            </w:r>
          </w:p>
        </w:tc>
      </w:tr>
      <w:tr w:rsidR="00D108B0" w14:paraId="20652021" w14:textId="77777777" w:rsidTr="00AF56E3">
        <w:tc>
          <w:tcPr>
            <w:tcW w:w="985" w:type="dxa"/>
          </w:tcPr>
          <w:p w14:paraId="2E944184" w14:textId="10546615" w:rsidR="00D108B0" w:rsidRDefault="00D108B0">
            <w:r>
              <w:t>7</w:t>
            </w:r>
          </w:p>
        </w:tc>
        <w:tc>
          <w:tcPr>
            <w:tcW w:w="2880" w:type="dxa"/>
          </w:tcPr>
          <w:p w14:paraId="08A22818" w14:textId="563D414D" w:rsidR="00D108B0" w:rsidRDefault="003339DE" w:rsidP="003339DE">
            <w:pPr>
              <w:ind w:left="158"/>
            </w:pPr>
            <w:r>
              <w:t>Context</w:t>
            </w:r>
          </w:p>
        </w:tc>
        <w:tc>
          <w:tcPr>
            <w:tcW w:w="4860" w:type="dxa"/>
          </w:tcPr>
          <w:p w14:paraId="4FE8CA9A" w14:textId="0BB1A567" w:rsidR="00D108B0" w:rsidRDefault="007503CC">
            <w:r>
              <w:t>Setting/site and salient contextual factors; rationale.</w:t>
            </w:r>
          </w:p>
        </w:tc>
        <w:tc>
          <w:tcPr>
            <w:tcW w:w="910" w:type="dxa"/>
          </w:tcPr>
          <w:p w14:paraId="30B16464" w14:textId="7DA6720B" w:rsidR="00D108B0" w:rsidRDefault="001736EC">
            <w:r>
              <w:t>4</w:t>
            </w:r>
          </w:p>
        </w:tc>
      </w:tr>
      <w:tr w:rsidR="00D108B0" w14:paraId="20935778" w14:textId="77777777" w:rsidTr="00AF56E3">
        <w:tc>
          <w:tcPr>
            <w:tcW w:w="985" w:type="dxa"/>
          </w:tcPr>
          <w:p w14:paraId="66BEB05B" w14:textId="58393BCD" w:rsidR="00D108B0" w:rsidRDefault="00D108B0">
            <w:r>
              <w:t>8</w:t>
            </w:r>
          </w:p>
        </w:tc>
        <w:tc>
          <w:tcPr>
            <w:tcW w:w="2880" w:type="dxa"/>
          </w:tcPr>
          <w:p w14:paraId="3C807703" w14:textId="7FD80878" w:rsidR="00D108B0" w:rsidRDefault="003339DE" w:rsidP="003339DE">
            <w:pPr>
              <w:ind w:left="158"/>
            </w:pPr>
            <w:r>
              <w:t>Sampling strategy</w:t>
            </w:r>
          </w:p>
        </w:tc>
        <w:tc>
          <w:tcPr>
            <w:tcW w:w="4860" w:type="dxa"/>
          </w:tcPr>
          <w:p w14:paraId="276293C5" w14:textId="4041FA88" w:rsidR="00D108B0" w:rsidRDefault="007503CC">
            <w:r>
              <w:t>How and why the research participants, documents, or events were selected; criteria for deciding when no further sampling was necessary (e.g., saturation); rationale.</w:t>
            </w:r>
          </w:p>
        </w:tc>
        <w:tc>
          <w:tcPr>
            <w:tcW w:w="910" w:type="dxa"/>
          </w:tcPr>
          <w:p w14:paraId="0BCBB2B4" w14:textId="42C2BA55" w:rsidR="00D108B0" w:rsidRDefault="009C0767">
            <w:r>
              <w:t>4, 5</w:t>
            </w:r>
          </w:p>
        </w:tc>
      </w:tr>
      <w:tr w:rsidR="00D108B0" w14:paraId="65A47FC7" w14:textId="77777777" w:rsidTr="00AF56E3">
        <w:tc>
          <w:tcPr>
            <w:tcW w:w="985" w:type="dxa"/>
          </w:tcPr>
          <w:p w14:paraId="4F8F5349" w14:textId="26B81938" w:rsidR="00D108B0" w:rsidRDefault="00D108B0">
            <w:r>
              <w:t>9</w:t>
            </w:r>
          </w:p>
        </w:tc>
        <w:tc>
          <w:tcPr>
            <w:tcW w:w="2880" w:type="dxa"/>
          </w:tcPr>
          <w:p w14:paraId="487AF64E" w14:textId="2721AFE9" w:rsidR="00D108B0" w:rsidRDefault="003339DE" w:rsidP="003339DE">
            <w:pPr>
              <w:ind w:left="158"/>
            </w:pPr>
            <w:r>
              <w:t>Ethical issues pertaining to human subjects</w:t>
            </w:r>
          </w:p>
        </w:tc>
        <w:tc>
          <w:tcPr>
            <w:tcW w:w="4860" w:type="dxa"/>
          </w:tcPr>
          <w:p w14:paraId="3047DF8F" w14:textId="0BB5AD0A" w:rsidR="00D108B0" w:rsidRDefault="007503CC">
            <w:r>
              <w:t>Documentation of approval by an appropriate ethics review board and participant consent, or explanation for lack thereof; other confidentiality and data security issues.</w:t>
            </w:r>
          </w:p>
        </w:tc>
        <w:tc>
          <w:tcPr>
            <w:tcW w:w="910" w:type="dxa"/>
          </w:tcPr>
          <w:p w14:paraId="505846E4" w14:textId="3DFB5DAF" w:rsidR="00D108B0" w:rsidRDefault="009C0767">
            <w:r>
              <w:t>4</w:t>
            </w:r>
          </w:p>
        </w:tc>
      </w:tr>
      <w:tr w:rsidR="00D108B0" w14:paraId="13F16DF2" w14:textId="77777777" w:rsidTr="00AF56E3">
        <w:tc>
          <w:tcPr>
            <w:tcW w:w="985" w:type="dxa"/>
          </w:tcPr>
          <w:p w14:paraId="72C6E528" w14:textId="0B6B6406" w:rsidR="00D108B0" w:rsidRDefault="00D108B0">
            <w:r>
              <w:t>10</w:t>
            </w:r>
          </w:p>
        </w:tc>
        <w:tc>
          <w:tcPr>
            <w:tcW w:w="2880" w:type="dxa"/>
          </w:tcPr>
          <w:p w14:paraId="53523700" w14:textId="1F82C205" w:rsidR="00D108B0" w:rsidRDefault="003339DE" w:rsidP="003339DE">
            <w:pPr>
              <w:ind w:left="158"/>
            </w:pPr>
            <w:r>
              <w:t>Data collection methods</w:t>
            </w:r>
          </w:p>
        </w:tc>
        <w:tc>
          <w:tcPr>
            <w:tcW w:w="4860" w:type="dxa"/>
          </w:tcPr>
          <w:p w14:paraId="1414E46D" w14:textId="69A0E9BC" w:rsidR="00D108B0" w:rsidRDefault="007503CC">
            <w:r>
              <w:t xml:space="preserve">Types of data collected; details of data collection procedures including (as appropriate) start and stop dates of data collection and analysis, iterative process, triangulation of </w:t>
            </w:r>
            <w:r>
              <w:lastRenderedPageBreak/>
              <w:t>sources/methods, and modification of procedures in response to evolving study findings; rationale.</w:t>
            </w:r>
          </w:p>
        </w:tc>
        <w:tc>
          <w:tcPr>
            <w:tcW w:w="910" w:type="dxa"/>
          </w:tcPr>
          <w:p w14:paraId="008BF2E2" w14:textId="3BB508BA" w:rsidR="00D108B0" w:rsidRDefault="001736EC">
            <w:r>
              <w:lastRenderedPageBreak/>
              <w:t>4</w:t>
            </w:r>
            <w:r w:rsidR="00572FC3">
              <w:t>-</w:t>
            </w:r>
            <w:r>
              <w:t>6</w:t>
            </w:r>
          </w:p>
        </w:tc>
      </w:tr>
      <w:tr w:rsidR="00D108B0" w14:paraId="7ED4031B" w14:textId="77777777" w:rsidTr="00AF56E3">
        <w:tc>
          <w:tcPr>
            <w:tcW w:w="985" w:type="dxa"/>
          </w:tcPr>
          <w:p w14:paraId="301385FA" w14:textId="521FBE9D" w:rsidR="00D108B0" w:rsidRDefault="00D108B0">
            <w:r>
              <w:t>11</w:t>
            </w:r>
          </w:p>
        </w:tc>
        <w:tc>
          <w:tcPr>
            <w:tcW w:w="2880" w:type="dxa"/>
          </w:tcPr>
          <w:p w14:paraId="78079B7A" w14:textId="6DA7C8AB" w:rsidR="00D108B0" w:rsidRDefault="003339DE" w:rsidP="003339DE">
            <w:pPr>
              <w:ind w:left="158"/>
            </w:pPr>
            <w:r>
              <w:t>Units of study</w:t>
            </w:r>
          </w:p>
        </w:tc>
        <w:tc>
          <w:tcPr>
            <w:tcW w:w="4860" w:type="dxa"/>
          </w:tcPr>
          <w:p w14:paraId="56E47CBC" w14:textId="48F2832C" w:rsidR="00D108B0" w:rsidRDefault="007503CC">
            <w:r>
              <w:t>Number and relevant characteristics of participants, documents, or events included in the study; level of participation (could be reported in results)</w:t>
            </w:r>
          </w:p>
        </w:tc>
        <w:tc>
          <w:tcPr>
            <w:tcW w:w="910" w:type="dxa"/>
          </w:tcPr>
          <w:p w14:paraId="16921FA0" w14:textId="0BF34FC8" w:rsidR="00D108B0" w:rsidRDefault="001736EC">
            <w:r>
              <w:t>4, 6, Table 1</w:t>
            </w:r>
          </w:p>
        </w:tc>
      </w:tr>
      <w:tr w:rsidR="00D108B0" w14:paraId="6CE5A9AB" w14:textId="77777777" w:rsidTr="00AF56E3">
        <w:tc>
          <w:tcPr>
            <w:tcW w:w="985" w:type="dxa"/>
          </w:tcPr>
          <w:p w14:paraId="268815AD" w14:textId="0AB1E739" w:rsidR="00D108B0" w:rsidRDefault="00D108B0">
            <w:r>
              <w:t>12</w:t>
            </w:r>
          </w:p>
        </w:tc>
        <w:tc>
          <w:tcPr>
            <w:tcW w:w="2880" w:type="dxa"/>
          </w:tcPr>
          <w:p w14:paraId="4DB452DB" w14:textId="08268385" w:rsidR="00D108B0" w:rsidRDefault="003339DE" w:rsidP="003339DE">
            <w:pPr>
              <w:ind w:left="158"/>
            </w:pPr>
            <w:r>
              <w:t>Data processing</w:t>
            </w:r>
          </w:p>
        </w:tc>
        <w:tc>
          <w:tcPr>
            <w:tcW w:w="4860" w:type="dxa"/>
          </w:tcPr>
          <w:p w14:paraId="19DB8091" w14:textId="62682803" w:rsidR="00D108B0" w:rsidRDefault="007503CC">
            <w:r>
              <w:t>Methods for processing data prior to and during analysis, including transcription, data entry, data management and security, verification of data integrity, data coding, and anonymization / deidentification of excerpts.</w:t>
            </w:r>
          </w:p>
        </w:tc>
        <w:tc>
          <w:tcPr>
            <w:tcW w:w="910" w:type="dxa"/>
          </w:tcPr>
          <w:p w14:paraId="14DFE876" w14:textId="487ABC7D" w:rsidR="00D108B0" w:rsidRDefault="001736EC">
            <w:r>
              <w:t>5, 6</w:t>
            </w:r>
          </w:p>
        </w:tc>
      </w:tr>
      <w:tr w:rsidR="00D108B0" w14:paraId="6E973E84" w14:textId="77777777" w:rsidTr="00AF56E3">
        <w:tc>
          <w:tcPr>
            <w:tcW w:w="985" w:type="dxa"/>
          </w:tcPr>
          <w:p w14:paraId="41AAE4CE" w14:textId="2E360D63" w:rsidR="00D108B0" w:rsidRDefault="00D108B0">
            <w:r>
              <w:t>13</w:t>
            </w:r>
          </w:p>
        </w:tc>
        <w:tc>
          <w:tcPr>
            <w:tcW w:w="2880" w:type="dxa"/>
          </w:tcPr>
          <w:p w14:paraId="54188B07" w14:textId="19E76733" w:rsidR="00D108B0" w:rsidRDefault="003339DE" w:rsidP="003339DE">
            <w:pPr>
              <w:ind w:left="158"/>
            </w:pPr>
            <w:r>
              <w:t>Data analysis</w:t>
            </w:r>
          </w:p>
        </w:tc>
        <w:tc>
          <w:tcPr>
            <w:tcW w:w="4860" w:type="dxa"/>
          </w:tcPr>
          <w:p w14:paraId="4C9A5D5D" w14:textId="42FFBC52" w:rsidR="00D108B0" w:rsidRDefault="007503CC">
            <w:r>
              <w:t>Process by which inferences, themes, etc., were identified and developed, including the researchers involved in data analysis usually references a specific paradigm or approach; rationale.</w:t>
            </w:r>
          </w:p>
        </w:tc>
        <w:tc>
          <w:tcPr>
            <w:tcW w:w="910" w:type="dxa"/>
          </w:tcPr>
          <w:p w14:paraId="58FCA01C" w14:textId="5482F49E" w:rsidR="00D108B0" w:rsidRDefault="001736EC">
            <w:r>
              <w:t>5, 6</w:t>
            </w:r>
          </w:p>
        </w:tc>
      </w:tr>
      <w:tr w:rsidR="00D108B0" w14:paraId="4EA2C5E0" w14:textId="77777777" w:rsidTr="00AF56E3">
        <w:tc>
          <w:tcPr>
            <w:tcW w:w="985" w:type="dxa"/>
          </w:tcPr>
          <w:p w14:paraId="3B4640D2" w14:textId="71438F44" w:rsidR="00D108B0" w:rsidRDefault="00D108B0">
            <w:r>
              <w:t>14</w:t>
            </w:r>
          </w:p>
        </w:tc>
        <w:tc>
          <w:tcPr>
            <w:tcW w:w="2880" w:type="dxa"/>
          </w:tcPr>
          <w:p w14:paraId="11317D4D" w14:textId="7B8C06B2" w:rsidR="00D108B0" w:rsidRDefault="003339DE" w:rsidP="003339DE">
            <w:pPr>
              <w:ind w:left="158"/>
            </w:pPr>
            <w:r>
              <w:t>Techniques to enhance trustworthiness</w:t>
            </w:r>
          </w:p>
        </w:tc>
        <w:tc>
          <w:tcPr>
            <w:tcW w:w="4860" w:type="dxa"/>
          </w:tcPr>
          <w:p w14:paraId="32A0B19D" w14:textId="1EB79B82" w:rsidR="00D108B0" w:rsidRDefault="007503CC">
            <w:r>
              <w:t>Techniques to enhance trustworthiness and credibility of data analysis (e.g., member checking, audit trail, triangulation); rationale.</w:t>
            </w:r>
          </w:p>
        </w:tc>
        <w:tc>
          <w:tcPr>
            <w:tcW w:w="910" w:type="dxa"/>
          </w:tcPr>
          <w:p w14:paraId="59CAA82E" w14:textId="107F7DF7" w:rsidR="00D108B0" w:rsidRDefault="00A23765">
            <w:r>
              <w:t>5, 6</w:t>
            </w:r>
          </w:p>
        </w:tc>
      </w:tr>
      <w:tr w:rsidR="003339DE" w14:paraId="104D29FB" w14:textId="77777777" w:rsidTr="00AF56E3">
        <w:tc>
          <w:tcPr>
            <w:tcW w:w="985" w:type="dxa"/>
          </w:tcPr>
          <w:p w14:paraId="63E93608" w14:textId="77777777" w:rsidR="003339DE" w:rsidRDefault="003339DE"/>
        </w:tc>
        <w:tc>
          <w:tcPr>
            <w:tcW w:w="2880" w:type="dxa"/>
          </w:tcPr>
          <w:p w14:paraId="04CAC87F" w14:textId="5C92AC49" w:rsidR="003339DE" w:rsidRPr="003339DE" w:rsidRDefault="003339DE">
            <w:pPr>
              <w:rPr>
                <w:b/>
                <w:bCs/>
              </w:rPr>
            </w:pPr>
            <w:r w:rsidRPr="003339DE">
              <w:rPr>
                <w:b/>
                <w:bCs/>
              </w:rPr>
              <w:t>Results/Findings</w:t>
            </w:r>
          </w:p>
        </w:tc>
        <w:tc>
          <w:tcPr>
            <w:tcW w:w="4860" w:type="dxa"/>
          </w:tcPr>
          <w:p w14:paraId="727A5FB7" w14:textId="77777777" w:rsidR="003339DE" w:rsidRDefault="003339DE"/>
        </w:tc>
        <w:tc>
          <w:tcPr>
            <w:tcW w:w="910" w:type="dxa"/>
          </w:tcPr>
          <w:p w14:paraId="5BB6D66E" w14:textId="77777777" w:rsidR="003339DE" w:rsidRDefault="003339DE"/>
        </w:tc>
      </w:tr>
      <w:tr w:rsidR="00D108B0" w14:paraId="4D91CF3F" w14:textId="77777777" w:rsidTr="00AF56E3">
        <w:tc>
          <w:tcPr>
            <w:tcW w:w="985" w:type="dxa"/>
          </w:tcPr>
          <w:p w14:paraId="691AF761" w14:textId="62BF1403" w:rsidR="00D108B0" w:rsidRDefault="00D108B0">
            <w:r>
              <w:t>15</w:t>
            </w:r>
          </w:p>
        </w:tc>
        <w:tc>
          <w:tcPr>
            <w:tcW w:w="2880" w:type="dxa"/>
          </w:tcPr>
          <w:p w14:paraId="4A913AA0" w14:textId="3AD3E1D9" w:rsidR="00D108B0" w:rsidRDefault="003339DE" w:rsidP="003339DE">
            <w:pPr>
              <w:ind w:left="158"/>
            </w:pPr>
            <w:r>
              <w:t>Synthesis and interpretation</w:t>
            </w:r>
          </w:p>
        </w:tc>
        <w:tc>
          <w:tcPr>
            <w:tcW w:w="4860" w:type="dxa"/>
          </w:tcPr>
          <w:p w14:paraId="4082E5AA" w14:textId="1E25E30D" w:rsidR="00D108B0" w:rsidRDefault="00174BAE">
            <w:r>
              <w:t>Main findings (e.g., interpretations, inferences, and themes); might include development of a theory or model, or integration with prior research or theory.</w:t>
            </w:r>
          </w:p>
        </w:tc>
        <w:tc>
          <w:tcPr>
            <w:tcW w:w="910" w:type="dxa"/>
          </w:tcPr>
          <w:p w14:paraId="78B186EB" w14:textId="2A677304" w:rsidR="00D108B0" w:rsidRDefault="00572FC3">
            <w:r>
              <w:t>6-13, Tables 2-5</w:t>
            </w:r>
          </w:p>
        </w:tc>
      </w:tr>
      <w:tr w:rsidR="00D108B0" w14:paraId="6E866757" w14:textId="77777777" w:rsidTr="00AF56E3">
        <w:tc>
          <w:tcPr>
            <w:tcW w:w="985" w:type="dxa"/>
          </w:tcPr>
          <w:p w14:paraId="6DC870B0" w14:textId="6DECAE12" w:rsidR="00D108B0" w:rsidRDefault="00D108B0">
            <w:r>
              <w:t>16</w:t>
            </w:r>
          </w:p>
        </w:tc>
        <w:tc>
          <w:tcPr>
            <w:tcW w:w="2880" w:type="dxa"/>
          </w:tcPr>
          <w:p w14:paraId="3D97F0BF" w14:textId="5154A0CB" w:rsidR="00D108B0" w:rsidRDefault="003339DE" w:rsidP="003339DE">
            <w:pPr>
              <w:ind w:left="158"/>
            </w:pPr>
            <w:r>
              <w:t>Links to empirical data</w:t>
            </w:r>
          </w:p>
        </w:tc>
        <w:tc>
          <w:tcPr>
            <w:tcW w:w="4860" w:type="dxa"/>
          </w:tcPr>
          <w:p w14:paraId="08FB9CF1" w14:textId="22513F86" w:rsidR="00D108B0" w:rsidRDefault="00174BAE">
            <w:r>
              <w:t>Evidence (e.g., quotes, field notes, text excerpts, photographs) to substantiate analytic findings.</w:t>
            </w:r>
          </w:p>
        </w:tc>
        <w:tc>
          <w:tcPr>
            <w:tcW w:w="910" w:type="dxa"/>
          </w:tcPr>
          <w:p w14:paraId="37C07CF4" w14:textId="0CD21F3F" w:rsidR="00D108B0" w:rsidRDefault="00572FC3">
            <w:r>
              <w:t xml:space="preserve">6-13, </w:t>
            </w:r>
            <w:r>
              <w:t>Tables 2-5</w:t>
            </w:r>
            <w:r>
              <w:t>, Suppl Tables 3,4</w:t>
            </w:r>
          </w:p>
        </w:tc>
      </w:tr>
      <w:tr w:rsidR="00D108B0" w14:paraId="10C32DC7" w14:textId="77777777" w:rsidTr="00AF56E3">
        <w:tc>
          <w:tcPr>
            <w:tcW w:w="985" w:type="dxa"/>
          </w:tcPr>
          <w:p w14:paraId="3537787B" w14:textId="1F464D5C" w:rsidR="00D108B0" w:rsidRDefault="00D108B0">
            <w:r>
              <w:t>17</w:t>
            </w:r>
          </w:p>
        </w:tc>
        <w:tc>
          <w:tcPr>
            <w:tcW w:w="2880" w:type="dxa"/>
          </w:tcPr>
          <w:p w14:paraId="2C15D489" w14:textId="768730D1" w:rsidR="00D108B0" w:rsidRPr="003339DE" w:rsidRDefault="003339DE">
            <w:pPr>
              <w:rPr>
                <w:b/>
                <w:bCs/>
              </w:rPr>
            </w:pPr>
            <w:r w:rsidRPr="003339DE">
              <w:rPr>
                <w:b/>
                <w:bCs/>
              </w:rPr>
              <w:t>Discussion</w:t>
            </w:r>
          </w:p>
        </w:tc>
        <w:tc>
          <w:tcPr>
            <w:tcW w:w="4860" w:type="dxa"/>
          </w:tcPr>
          <w:p w14:paraId="5C875B0B" w14:textId="77777777" w:rsidR="00D108B0" w:rsidRDefault="00D108B0"/>
        </w:tc>
        <w:tc>
          <w:tcPr>
            <w:tcW w:w="910" w:type="dxa"/>
          </w:tcPr>
          <w:p w14:paraId="4FBC9594" w14:textId="77777777" w:rsidR="00D108B0" w:rsidRDefault="00D108B0"/>
        </w:tc>
      </w:tr>
      <w:tr w:rsidR="00D108B0" w14:paraId="2BC4690C" w14:textId="77777777" w:rsidTr="00AF56E3">
        <w:tc>
          <w:tcPr>
            <w:tcW w:w="985" w:type="dxa"/>
          </w:tcPr>
          <w:p w14:paraId="2ABFEB0F" w14:textId="4C66D186" w:rsidR="00D108B0" w:rsidRDefault="00D108B0">
            <w:r>
              <w:t>18</w:t>
            </w:r>
          </w:p>
        </w:tc>
        <w:tc>
          <w:tcPr>
            <w:tcW w:w="2880" w:type="dxa"/>
          </w:tcPr>
          <w:p w14:paraId="1FA96808" w14:textId="1BA486DD" w:rsidR="00D108B0" w:rsidRDefault="003339DE" w:rsidP="003339DE">
            <w:pPr>
              <w:ind w:left="158"/>
            </w:pPr>
            <w:r>
              <w:t>Integration with prior work, implications, transferability, and contribution(s) to the field</w:t>
            </w:r>
          </w:p>
        </w:tc>
        <w:tc>
          <w:tcPr>
            <w:tcW w:w="4860" w:type="dxa"/>
          </w:tcPr>
          <w:p w14:paraId="4108BC9E" w14:textId="5702DC3E" w:rsidR="00D108B0" w:rsidRDefault="00174BAE">
            <w: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910" w:type="dxa"/>
          </w:tcPr>
          <w:p w14:paraId="0738DEB5" w14:textId="7992D447" w:rsidR="00D108B0" w:rsidRDefault="00572FC3">
            <w:r>
              <w:t>14-16</w:t>
            </w:r>
          </w:p>
        </w:tc>
      </w:tr>
      <w:tr w:rsidR="00D108B0" w14:paraId="761910D5" w14:textId="77777777" w:rsidTr="00AF56E3">
        <w:tc>
          <w:tcPr>
            <w:tcW w:w="985" w:type="dxa"/>
          </w:tcPr>
          <w:p w14:paraId="28FEBA0B" w14:textId="30270FD2" w:rsidR="00D108B0" w:rsidRDefault="00D108B0">
            <w:r>
              <w:t>19</w:t>
            </w:r>
          </w:p>
        </w:tc>
        <w:tc>
          <w:tcPr>
            <w:tcW w:w="2880" w:type="dxa"/>
          </w:tcPr>
          <w:p w14:paraId="4F33F2D0" w14:textId="1EB08861" w:rsidR="00D108B0" w:rsidRDefault="003339DE" w:rsidP="003339DE">
            <w:pPr>
              <w:ind w:left="158"/>
            </w:pPr>
            <w:r>
              <w:t>Limitations</w:t>
            </w:r>
          </w:p>
        </w:tc>
        <w:tc>
          <w:tcPr>
            <w:tcW w:w="4860" w:type="dxa"/>
          </w:tcPr>
          <w:p w14:paraId="16F705F5" w14:textId="716E5D5A" w:rsidR="00D108B0" w:rsidRDefault="00174BAE">
            <w:r>
              <w:t>Trustworthiness and limitations of findings.</w:t>
            </w:r>
          </w:p>
        </w:tc>
        <w:tc>
          <w:tcPr>
            <w:tcW w:w="910" w:type="dxa"/>
          </w:tcPr>
          <w:p w14:paraId="1DAC4D2A" w14:textId="04A91E9A" w:rsidR="00D108B0" w:rsidRDefault="00572FC3">
            <w:r>
              <w:t>16, 17</w:t>
            </w:r>
          </w:p>
        </w:tc>
      </w:tr>
      <w:tr w:rsidR="003339DE" w14:paraId="24E5BDB5" w14:textId="77777777" w:rsidTr="00AF56E3">
        <w:tc>
          <w:tcPr>
            <w:tcW w:w="985" w:type="dxa"/>
          </w:tcPr>
          <w:p w14:paraId="24BC5A89" w14:textId="77777777" w:rsidR="003339DE" w:rsidRDefault="003339DE"/>
        </w:tc>
        <w:tc>
          <w:tcPr>
            <w:tcW w:w="2880" w:type="dxa"/>
          </w:tcPr>
          <w:p w14:paraId="68E9F602" w14:textId="187EAD35" w:rsidR="003339DE" w:rsidRPr="003339DE" w:rsidRDefault="003339DE">
            <w:pPr>
              <w:rPr>
                <w:b/>
                <w:bCs/>
              </w:rPr>
            </w:pPr>
            <w:r w:rsidRPr="003339DE">
              <w:rPr>
                <w:b/>
                <w:bCs/>
              </w:rPr>
              <w:t>Other</w:t>
            </w:r>
          </w:p>
        </w:tc>
        <w:tc>
          <w:tcPr>
            <w:tcW w:w="4860" w:type="dxa"/>
          </w:tcPr>
          <w:p w14:paraId="728FAC6D" w14:textId="77777777" w:rsidR="003339DE" w:rsidRDefault="003339DE"/>
        </w:tc>
        <w:tc>
          <w:tcPr>
            <w:tcW w:w="910" w:type="dxa"/>
          </w:tcPr>
          <w:p w14:paraId="0CD6BB8D" w14:textId="77777777" w:rsidR="003339DE" w:rsidRDefault="003339DE"/>
        </w:tc>
      </w:tr>
      <w:tr w:rsidR="00D108B0" w14:paraId="674D3BFC" w14:textId="77777777" w:rsidTr="00AF56E3">
        <w:tc>
          <w:tcPr>
            <w:tcW w:w="985" w:type="dxa"/>
          </w:tcPr>
          <w:p w14:paraId="3AA7ADA5" w14:textId="64A7EE10" w:rsidR="00D108B0" w:rsidRDefault="00D108B0">
            <w:r>
              <w:t>20</w:t>
            </w:r>
          </w:p>
        </w:tc>
        <w:tc>
          <w:tcPr>
            <w:tcW w:w="2880" w:type="dxa"/>
          </w:tcPr>
          <w:p w14:paraId="4DBD6CEE" w14:textId="62F08596" w:rsidR="00D108B0" w:rsidRDefault="003339DE" w:rsidP="003339DE">
            <w:pPr>
              <w:ind w:left="158"/>
            </w:pPr>
            <w:r>
              <w:t>Conflicts of interest</w:t>
            </w:r>
          </w:p>
        </w:tc>
        <w:tc>
          <w:tcPr>
            <w:tcW w:w="4860" w:type="dxa"/>
          </w:tcPr>
          <w:p w14:paraId="7708C611" w14:textId="66F972F3" w:rsidR="00D108B0" w:rsidRDefault="00174BAE">
            <w:r>
              <w:t>Potential sources of influence or perceived</w:t>
            </w:r>
          </w:p>
        </w:tc>
        <w:tc>
          <w:tcPr>
            <w:tcW w:w="910" w:type="dxa"/>
          </w:tcPr>
          <w:p w14:paraId="26A371B0" w14:textId="097D384C" w:rsidR="00D108B0" w:rsidRDefault="0056647D">
            <w:r>
              <w:t>19</w:t>
            </w:r>
          </w:p>
        </w:tc>
      </w:tr>
      <w:tr w:rsidR="00D108B0" w14:paraId="289CFCB6" w14:textId="77777777" w:rsidTr="00AF56E3">
        <w:tc>
          <w:tcPr>
            <w:tcW w:w="985" w:type="dxa"/>
          </w:tcPr>
          <w:p w14:paraId="19032497" w14:textId="4A87D796" w:rsidR="00D108B0" w:rsidRDefault="00D108B0">
            <w:r>
              <w:t>21</w:t>
            </w:r>
          </w:p>
        </w:tc>
        <w:tc>
          <w:tcPr>
            <w:tcW w:w="2880" w:type="dxa"/>
          </w:tcPr>
          <w:p w14:paraId="289F79DE" w14:textId="16368431" w:rsidR="00D108B0" w:rsidRDefault="003339DE" w:rsidP="003339DE">
            <w:pPr>
              <w:ind w:left="158"/>
            </w:pPr>
            <w:r>
              <w:t>Funding</w:t>
            </w:r>
          </w:p>
        </w:tc>
        <w:tc>
          <w:tcPr>
            <w:tcW w:w="4860" w:type="dxa"/>
          </w:tcPr>
          <w:p w14:paraId="0912F84B" w14:textId="6E3E5E5D" w:rsidR="00D108B0" w:rsidRDefault="004E4818">
            <w:r>
              <w:t>Sources of funding and other support; role of funders in data collection, interpretation, and reporting.</w:t>
            </w:r>
          </w:p>
        </w:tc>
        <w:tc>
          <w:tcPr>
            <w:tcW w:w="910" w:type="dxa"/>
          </w:tcPr>
          <w:p w14:paraId="37CC0307" w14:textId="23E57408" w:rsidR="00D108B0" w:rsidRDefault="0056647D">
            <w:r>
              <w:t>1</w:t>
            </w:r>
          </w:p>
        </w:tc>
      </w:tr>
    </w:tbl>
    <w:p w14:paraId="6A3E8C41" w14:textId="77777777" w:rsidR="00273B31" w:rsidRDefault="00273B31"/>
    <w:sectPr w:rsidR="00273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8B0"/>
    <w:rsid w:val="001736EC"/>
    <w:rsid w:val="00174BAE"/>
    <w:rsid w:val="001A5B0B"/>
    <w:rsid w:val="001E3F96"/>
    <w:rsid w:val="002662B0"/>
    <w:rsid w:val="00273B31"/>
    <w:rsid w:val="003339DE"/>
    <w:rsid w:val="003B1A24"/>
    <w:rsid w:val="00464385"/>
    <w:rsid w:val="004E4818"/>
    <w:rsid w:val="005341A7"/>
    <w:rsid w:val="0056647D"/>
    <w:rsid w:val="00572FC3"/>
    <w:rsid w:val="007503CC"/>
    <w:rsid w:val="008619F5"/>
    <w:rsid w:val="0099028C"/>
    <w:rsid w:val="009C0767"/>
    <w:rsid w:val="00A23765"/>
    <w:rsid w:val="00AD3BE4"/>
    <w:rsid w:val="00AE54FB"/>
    <w:rsid w:val="00AF56E3"/>
    <w:rsid w:val="00B01490"/>
    <w:rsid w:val="00D108B0"/>
    <w:rsid w:val="00F021E8"/>
    <w:rsid w:val="00F10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5A4F5"/>
  <w15:chartTrackingRefBased/>
  <w15:docId w15:val="{20CE5732-3C94-44ED-88AE-ED66A86DB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8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08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08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08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08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08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08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08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08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8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8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8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8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08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08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08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08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08B0"/>
    <w:rPr>
      <w:rFonts w:eastAsiaTheme="majorEastAsia" w:cstheme="majorBidi"/>
      <w:color w:val="272727" w:themeColor="text1" w:themeTint="D8"/>
    </w:rPr>
  </w:style>
  <w:style w:type="paragraph" w:styleId="Title">
    <w:name w:val="Title"/>
    <w:basedOn w:val="Normal"/>
    <w:next w:val="Normal"/>
    <w:link w:val="TitleChar"/>
    <w:uiPriority w:val="10"/>
    <w:qFormat/>
    <w:rsid w:val="00D108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08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8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08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08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08B0"/>
    <w:rPr>
      <w:i/>
      <w:iCs/>
      <w:color w:val="404040" w:themeColor="text1" w:themeTint="BF"/>
    </w:rPr>
  </w:style>
  <w:style w:type="paragraph" w:styleId="ListParagraph">
    <w:name w:val="List Paragraph"/>
    <w:basedOn w:val="Normal"/>
    <w:uiPriority w:val="34"/>
    <w:qFormat/>
    <w:rsid w:val="00D108B0"/>
    <w:pPr>
      <w:ind w:left="720"/>
      <w:contextualSpacing/>
    </w:pPr>
  </w:style>
  <w:style w:type="character" w:styleId="IntenseEmphasis">
    <w:name w:val="Intense Emphasis"/>
    <w:basedOn w:val="DefaultParagraphFont"/>
    <w:uiPriority w:val="21"/>
    <w:qFormat/>
    <w:rsid w:val="00D108B0"/>
    <w:rPr>
      <w:i/>
      <w:iCs/>
      <w:color w:val="0F4761" w:themeColor="accent1" w:themeShade="BF"/>
    </w:rPr>
  </w:style>
  <w:style w:type="paragraph" w:styleId="IntenseQuote">
    <w:name w:val="Intense Quote"/>
    <w:basedOn w:val="Normal"/>
    <w:next w:val="Normal"/>
    <w:link w:val="IntenseQuoteChar"/>
    <w:uiPriority w:val="30"/>
    <w:qFormat/>
    <w:rsid w:val="00D108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08B0"/>
    <w:rPr>
      <w:i/>
      <w:iCs/>
      <w:color w:val="0F4761" w:themeColor="accent1" w:themeShade="BF"/>
    </w:rPr>
  </w:style>
  <w:style w:type="character" w:styleId="IntenseReference">
    <w:name w:val="Intense Reference"/>
    <w:basedOn w:val="DefaultParagraphFont"/>
    <w:uiPriority w:val="32"/>
    <w:qFormat/>
    <w:rsid w:val="00D108B0"/>
    <w:rPr>
      <w:b/>
      <w:bCs/>
      <w:smallCaps/>
      <w:color w:val="0F4761" w:themeColor="accent1" w:themeShade="BF"/>
      <w:spacing w:val="5"/>
    </w:rPr>
  </w:style>
  <w:style w:type="table" w:styleId="TableGrid">
    <w:name w:val="Table Grid"/>
    <w:basedOn w:val="TableNormal"/>
    <w:uiPriority w:val="39"/>
    <w:rsid w:val="00D108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615</Words>
  <Characters>351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Sydney</dc:creator>
  <cp:keywords/>
  <dc:description/>
  <cp:lastModifiedBy>Brown, Sydney</cp:lastModifiedBy>
  <cp:revision>6</cp:revision>
  <dcterms:created xsi:type="dcterms:W3CDTF">2024-11-22T12:58:00Z</dcterms:created>
  <dcterms:modified xsi:type="dcterms:W3CDTF">2024-11-22T14:53:00Z</dcterms:modified>
</cp:coreProperties>
</file>